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98E6992" w14:textId="6E48E241" w:rsidR="00F541E7" w:rsidRPr="008B4276" w:rsidRDefault="00FE0C01">
      <w:pPr>
        <w:rPr>
          <w:b/>
          <w:bCs/>
          <w:sz w:val="24"/>
          <w:szCs w:val="24"/>
          <w:u w:val="single"/>
        </w:rPr>
      </w:pPr>
      <w:r w:rsidRPr="008B4276">
        <w:rPr>
          <w:b/>
          <w:bCs/>
          <w:sz w:val="24"/>
          <w:szCs w:val="24"/>
          <w:u w:val="single"/>
        </w:rPr>
        <w:t>EMBASE VIA OVID</w:t>
      </w:r>
    </w:p>
    <w:p w14:paraId="478209B7" w14:textId="77777777" w:rsidR="00FE0C01" w:rsidRPr="008B4276" w:rsidRDefault="00FE0C01" w:rsidP="00FE0C01">
      <w:pPr>
        <w:jc w:val="both"/>
      </w:pPr>
      <w:r w:rsidRPr="008B4276">
        <w:t>1.</w:t>
      </w:r>
      <w:r w:rsidRPr="008B4276">
        <w:tab/>
        <w:t>(Hand* or Interphalangeal* or IP* or DIP* or PIP* or Finger* or Thumb* or Carpometacarpal* or Wrist*</w:t>
      </w:r>
      <w:proofErr w:type="gramStart"/>
      <w:r w:rsidRPr="008B4276">
        <w:t>).</w:t>
      </w:r>
      <w:proofErr w:type="spellStart"/>
      <w:r w:rsidRPr="008B4276">
        <w:t>ti</w:t>
      </w:r>
      <w:proofErr w:type="gramEnd"/>
      <w:r w:rsidRPr="008B4276">
        <w:t>,ab</w:t>
      </w:r>
      <w:proofErr w:type="spellEnd"/>
      <w:r w:rsidRPr="008B4276">
        <w:t>.</w:t>
      </w:r>
    </w:p>
    <w:p w14:paraId="62BB95F5" w14:textId="77777777" w:rsidR="00FE0C01" w:rsidRPr="008B4276" w:rsidRDefault="00FE0C01" w:rsidP="00FE0C01">
      <w:pPr>
        <w:jc w:val="both"/>
      </w:pPr>
      <w:r w:rsidRPr="008B4276">
        <w:t>2.</w:t>
      </w:r>
      <w:r w:rsidRPr="008B4276">
        <w:tab/>
        <w:t xml:space="preserve">(Osteoarthritis or Degenerative arthritis or OA or Nodes or Heberden* or Bouchard* Osteophyte* or Erosion or effusion or </w:t>
      </w:r>
      <w:proofErr w:type="spellStart"/>
      <w:r w:rsidRPr="008B4276">
        <w:t>inflammat</w:t>
      </w:r>
      <w:proofErr w:type="spellEnd"/>
      <w:r w:rsidRPr="008B4276">
        <w:t>* or hypertrophy*</w:t>
      </w:r>
      <w:proofErr w:type="gramStart"/>
      <w:r w:rsidRPr="008B4276">
        <w:t>).</w:t>
      </w:r>
      <w:proofErr w:type="spellStart"/>
      <w:r w:rsidRPr="008B4276">
        <w:t>ti</w:t>
      </w:r>
      <w:proofErr w:type="gramEnd"/>
      <w:r w:rsidRPr="008B4276">
        <w:t>,ab</w:t>
      </w:r>
      <w:proofErr w:type="spellEnd"/>
      <w:r w:rsidRPr="008B4276">
        <w:t>.</w:t>
      </w:r>
    </w:p>
    <w:p w14:paraId="5174C819" w14:textId="77777777" w:rsidR="00FE0C01" w:rsidRPr="008B4276" w:rsidRDefault="00FE0C01" w:rsidP="00FE0C01">
      <w:pPr>
        <w:jc w:val="both"/>
      </w:pPr>
      <w:r w:rsidRPr="008B4276">
        <w:t>3.</w:t>
      </w:r>
      <w:r w:rsidRPr="008B4276">
        <w:tab/>
        <w:t>(</w:t>
      </w:r>
      <w:proofErr w:type="spellStart"/>
      <w:r w:rsidRPr="008B4276">
        <w:t>Ultraso</w:t>
      </w:r>
      <w:proofErr w:type="spellEnd"/>
      <w:r w:rsidRPr="008B4276">
        <w:t>* or Sonograph* or Synov* or Doppler</w:t>
      </w:r>
      <w:proofErr w:type="gramStart"/>
      <w:r w:rsidRPr="008B4276">
        <w:t>).</w:t>
      </w:r>
      <w:proofErr w:type="spellStart"/>
      <w:r w:rsidRPr="008B4276">
        <w:t>ti</w:t>
      </w:r>
      <w:proofErr w:type="gramEnd"/>
      <w:r w:rsidRPr="008B4276">
        <w:t>,ab</w:t>
      </w:r>
      <w:proofErr w:type="spellEnd"/>
      <w:r w:rsidRPr="008B4276">
        <w:t>.</w:t>
      </w:r>
    </w:p>
    <w:p w14:paraId="082D36BC" w14:textId="77777777" w:rsidR="00FE0C01" w:rsidRPr="008B4276" w:rsidRDefault="00FE0C01" w:rsidP="00FE0C01">
      <w:pPr>
        <w:jc w:val="both"/>
      </w:pPr>
      <w:r w:rsidRPr="008B4276">
        <w:t>4.</w:t>
      </w:r>
      <w:r w:rsidRPr="008B4276">
        <w:tab/>
        <w:t xml:space="preserve">(Laboratory markers or Biomarker or Serum or C-reactive protein or CRP or Erythrocyte sedimentation rate or ESR or Interleukin or IL or Cartilage oligomeric matrix protein or COMP or Type II collagen degradation products or CTX-II or Type I collagen degradation products or CTX-I or C1 or 2C or C2C or Hyaluronic acid or HA or Osteocalcin or </w:t>
      </w:r>
      <w:proofErr w:type="spellStart"/>
      <w:r w:rsidRPr="008B4276">
        <w:t>Osteoprotegerin</w:t>
      </w:r>
      <w:proofErr w:type="spellEnd"/>
      <w:r w:rsidRPr="008B4276">
        <w:t xml:space="preserve"> or OPG or N-terminal </w:t>
      </w:r>
      <w:proofErr w:type="spellStart"/>
      <w:r w:rsidRPr="008B4276">
        <w:t>propeptide</w:t>
      </w:r>
      <w:proofErr w:type="spellEnd"/>
      <w:r w:rsidRPr="008B4276">
        <w:t xml:space="preserve"> of type II collagen or PIIANP or Leptin or Adiponectin or </w:t>
      </w:r>
      <w:proofErr w:type="spellStart"/>
      <w:r w:rsidRPr="008B4276">
        <w:t>Resistin</w:t>
      </w:r>
      <w:proofErr w:type="spellEnd"/>
      <w:r w:rsidRPr="008B4276">
        <w:t xml:space="preserve"> or Pentosidine or Monocyte chemotactic protein or MCP or Myeloperoxidase or MPO or vascular cell adhesion molecule or VCAM).</w:t>
      </w:r>
      <w:proofErr w:type="spellStart"/>
      <w:r w:rsidRPr="008B4276">
        <w:t>ti,ab</w:t>
      </w:r>
      <w:proofErr w:type="spellEnd"/>
      <w:r w:rsidRPr="008B4276">
        <w:t>.</w:t>
      </w:r>
    </w:p>
    <w:p w14:paraId="499980FF" w14:textId="77777777" w:rsidR="00FE0C01" w:rsidRPr="008B4276" w:rsidRDefault="00FE0C01" w:rsidP="00FE0C01">
      <w:pPr>
        <w:jc w:val="both"/>
      </w:pPr>
      <w:r w:rsidRPr="008B4276">
        <w:t>5.</w:t>
      </w:r>
      <w:r w:rsidRPr="008B4276">
        <w:tab/>
        <w:t>1 and 2 and 3 and 4</w:t>
      </w:r>
    </w:p>
    <w:p w14:paraId="20F6810B" w14:textId="77777777" w:rsidR="00FE0C01" w:rsidRPr="008B4276" w:rsidRDefault="00FE0C01" w:rsidP="00FE0C01">
      <w:pPr>
        <w:jc w:val="both"/>
      </w:pPr>
      <w:r w:rsidRPr="008B4276">
        <w:t>6.</w:t>
      </w:r>
      <w:r w:rsidRPr="008B4276">
        <w:tab/>
        <w:t>limit 5 to human</w:t>
      </w:r>
    </w:p>
    <w:p w14:paraId="2AE6CF78" w14:textId="2BC144A3" w:rsidR="00FE0C01" w:rsidRPr="008B4276" w:rsidRDefault="00FE0C01" w:rsidP="00FE0C01">
      <w:pPr>
        <w:jc w:val="both"/>
      </w:pPr>
      <w:r w:rsidRPr="008B4276">
        <w:t>7.</w:t>
      </w:r>
      <w:r w:rsidRPr="008B4276">
        <w:tab/>
        <w:t>limit 6 to "remove preprint records"</w:t>
      </w:r>
    </w:p>
    <w:p w14:paraId="0C30860E" w14:textId="6C4F2CB6" w:rsidR="00FE0C01" w:rsidRPr="008B4276" w:rsidRDefault="00D47805" w:rsidP="00C60FB0">
      <w:pPr>
        <w:jc w:val="both"/>
      </w:pPr>
      <w:r w:rsidRPr="008B4276">
        <w:t>8</w:t>
      </w:r>
      <w:r w:rsidR="00C60FB0" w:rsidRPr="008B4276">
        <w:t>.           limit 8 to "remove Medline records"</w:t>
      </w:r>
    </w:p>
    <w:p w14:paraId="03F0D409" w14:textId="5901E303" w:rsidR="00FE0C01" w:rsidRPr="008B4276" w:rsidRDefault="00FE0C01" w:rsidP="00FE0C01">
      <w:pPr>
        <w:rPr>
          <w:b/>
          <w:bCs/>
          <w:sz w:val="24"/>
          <w:szCs w:val="24"/>
          <w:u w:val="single"/>
        </w:rPr>
      </w:pPr>
      <w:r w:rsidRPr="008B4276">
        <w:rPr>
          <w:b/>
          <w:bCs/>
          <w:sz w:val="24"/>
          <w:szCs w:val="24"/>
          <w:u w:val="single"/>
        </w:rPr>
        <w:t>MEDLINE VIA OVID</w:t>
      </w:r>
    </w:p>
    <w:p w14:paraId="261BE5B1" w14:textId="77777777" w:rsidR="00FE0C01" w:rsidRPr="008B4276" w:rsidRDefault="00FE0C01" w:rsidP="00FE0C01">
      <w:pPr>
        <w:jc w:val="both"/>
      </w:pPr>
      <w:r w:rsidRPr="008B4276">
        <w:t>1.</w:t>
      </w:r>
      <w:r w:rsidRPr="008B4276">
        <w:tab/>
        <w:t>(Hand* or Interphalangeal* or IP* or DIP* or PIP* or Finger* or Thumb* or Carpometacarpal* or Wrist*</w:t>
      </w:r>
      <w:proofErr w:type="gramStart"/>
      <w:r w:rsidRPr="008B4276">
        <w:t>).</w:t>
      </w:r>
      <w:proofErr w:type="spellStart"/>
      <w:r w:rsidRPr="008B4276">
        <w:t>ti</w:t>
      </w:r>
      <w:proofErr w:type="gramEnd"/>
      <w:r w:rsidRPr="008B4276">
        <w:t>,ab</w:t>
      </w:r>
      <w:proofErr w:type="spellEnd"/>
      <w:r w:rsidRPr="008B4276">
        <w:t>.</w:t>
      </w:r>
    </w:p>
    <w:p w14:paraId="17478CDF" w14:textId="77777777" w:rsidR="00FE0C01" w:rsidRPr="008B4276" w:rsidRDefault="00FE0C01" w:rsidP="00FE0C01">
      <w:pPr>
        <w:jc w:val="both"/>
      </w:pPr>
      <w:r w:rsidRPr="008B4276">
        <w:t>2.</w:t>
      </w:r>
      <w:r w:rsidRPr="008B4276">
        <w:tab/>
        <w:t xml:space="preserve">(Osteoarthritis or Degenerative arthritis or OA or Nodes or Heberden* or Bouchard* Osteophyte* or Erosion or effusion or </w:t>
      </w:r>
      <w:proofErr w:type="spellStart"/>
      <w:r w:rsidRPr="008B4276">
        <w:t>inflammat</w:t>
      </w:r>
      <w:proofErr w:type="spellEnd"/>
      <w:r w:rsidRPr="008B4276">
        <w:t>* or hypertrophy*</w:t>
      </w:r>
      <w:proofErr w:type="gramStart"/>
      <w:r w:rsidRPr="008B4276">
        <w:t>).</w:t>
      </w:r>
      <w:proofErr w:type="spellStart"/>
      <w:r w:rsidRPr="008B4276">
        <w:t>ti</w:t>
      </w:r>
      <w:proofErr w:type="gramEnd"/>
      <w:r w:rsidRPr="008B4276">
        <w:t>,ab</w:t>
      </w:r>
      <w:proofErr w:type="spellEnd"/>
      <w:r w:rsidRPr="008B4276">
        <w:t>.</w:t>
      </w:r>
    </w:p>
    <w:p w14:paraId="2EF40B1F" w14:textId="77777777" w:rsidR="00FE0C01" w:rsidRPr="008B4276" w:rsidRDefault="00FE0C01" w:rsidP="00FE0C01">
      <w:pPr>
        <w:jc w:val="both"/>
      </w:pPr>
      <w:r w:rsidRPr="008B4276">
        <w:t>3.</w:t>
      </w:r>
      <w:r w:rsidRPr="008B4276">
        <w:tab/>
        <w:t>(</w:t>
      </w:r>
      <w:proofErr w:type="spellStart"/>
      <w:r w:rsidRPr="008B4276">
        <w:t>Ultraso</w:t>
      </w:r>
      <w:proofErr w:type="spellEnd"/>
      <w:r w:rsidRPr="008B4276">
        <w:t>* or Sonograph* or Synov* or Doppler</w:t>
      </w:r>
      <w:proofErr w:type="gramStart"/>
      <w:r w:rsidRPr="008B4276">
        <w:t>).</w:t>
      </w:r>
      <w:proofErr w:type="spellStart"/>
      <w:r w:rsidRPr="008B4276">
        <w:t>ti</w:t>
      </w:r>
      <w:proofErr w:type="gramEnd"/>
      <w:r w:rsidRPr="008B4276">
        <w:t>,ab</w:t>
      </w:r>
      <w:proofErr w:type="spellEnd"/>
      <w:r w:rsidRPr="008B4276">
        <w:t>.</w:t>
      </w:r>
    </w:p>
    <w:p w14:paraId="635B825F" w14:textId="77777777" w:rsidR="00FE0C01" w:rsidRPr="008B4276" w:rsidRDefault="00FE0C01" w:rsidP="00FE0C01">
      <w:pPr>
        <w:jc w:val="both"/>
      </w:pPr>
      <w:r w:rsidRPr="008B4276">
        <w:t>4.</w:t>
      </w:r>
      <w:r w:rsidRPr="008B4276">
        <w:tab/>
        <w:t xml:space="preserve">(Laboratory markers or Biomarker or Serum or C-reactive protein or CRP or Erythrocyte sedimentation rate or ESR or Interleukin or IL or Cartilage oligomeric matrix protein or COMP or Type II collagen degradation products or CTX-II or Type I collagen degradation products or CTX-I or C1 or 2C or C2C or Hyaluronic acid or HA or Osteocalcin or </w:t>
      </w:r>
      <w:proofErr w:type="spellStart"/>
      <w:r w:rsidRPr="008B4276">
        <w:t>Osteoprotegerin</w:t>
      </w:r>
      <w:proofErr w:type="spellEnd"/>
      <w:r w:rsidRPr="008B4276">
        <w:t xml:space="preserve"> or OPG or N-terminal </w:t>
      </w:r>
      <w:proofErr w:type="spellStart"/>
      <w:r w:rsidRPr="008B4276">
        <w:t>propeptide</w:t>
      </w:r>
      <w:proofErr w:type="spellEnd"/>
      <w:r w:rsidRPr="008B4276">
        <w:t xml:space="preserve"> of type II collagen or PIIANP or Leptin or Adiponectin or </w:t>
      </w:r>
      <w:proofErr w:type="spellStart"/>
      <w:r w:rsidRPr="008B4276">
        <w:t>Resistin</w:t>
      </w:r>
      <w:proofErr w:type="spellEnd"/>
      <w:r w:rsidRPr="008B4276">
        <w:t xml:space="preserve"> or Pentosidine or Monocyte chemotactic protein or MCP or Myeloperoxidase or MPO or vascular cell adhesion molecule or VCAM).</w:t>
      </w:r>
      <w:proofErr w:type="spellStart"/>
      <w:r w:rsidRPr="008B4276">
        <w:t>ti,ab</w:t>
      </w:r>
      <w:proofErr w:type="spellEnd"/>
      <w:r w:rsidRPr="008B4276">
        <w:t>.</w:t>
      </w:r>
    </w:p>
    <w:p w14:paraId="48A555BF" w14:textId="77777777" w:rsidR="00FE0C01" w:rsidRPr="008B4276" w:rsidRDefault="00FE0C01" w:rsidP="00FE0C01">
      <w:pPr>
        <w:jc w:val="both"/>
      </w:pPr>
      <w:r w:rsidRPr="008B4276">
        <w:t>5.</w:t>
      </w:r>
      <w:r w:rsidRPr="008B4276">
        <w:tab/>
        <w:t>1 and 2 and 3 and 4</w:t>
      </w:r>
    </w:p>
    <w:p w14:paraId="09D7550F" w14:textId="77777777" w:rsidR="00FE0C01" w:rsidRPr="008B4276" w:rsidRDefault="00FE0C01" w:rsidP="00FE0C01">
      <w:pPr>
        <w:jc w:val="both"/>
      </w:pPr>
      <w:r w:rsidRPr="008B4276">
        <w:t>6.</w:t>
      </w:r>
      <w:r w:rsidRPr="008B4276">
        <w:tab/>
        <w:t>limit 5 to human</w:t>
      </w:r>
    </w:p>
    <w:p w14:paraId="5646BB89" w14:textId="24E6DDAB" w:rsidR="00FE0C01" w:rsidRPr="008B4276" w:rsidRDefault="00FE0C01" w:rsidP="00FE0C01">
      <w:pPr>
        <w:jc w:val="both"/>
      </w:pPr>
      <w:r w:rsidRPr="008B4276">
        <w:t>7.</w:t>
      </w:r>
      <w:r w:rsidRPr="008B4276">
        <w:tab/>
        <w:t>limit 6 to "remove preprint records"</w:t>
      </w:r>
    </w:p>
    <w:p w14:paraId="559629D9" w14:textId="77777777" w:rsidR="00FE0C01" w:rsidRPr="008B4276" w:rsidRDefault="00FE0C01" w:rsidP="00FE0C01">
      <w:pPr>
        <w:jc w:val="both"/>
      </w:pPr>
    </w:p>
    <w:p w14:paraId="5EAF58E9" w14:textId="5DA0994B" w:rsidR="00FE0C01" w:rsidRPr="008B4276" w:rsidRDefault="00FE0C01" w:rsidP="00181597">
      <w:pPr>
        <w:rPr>
          <w:b/>
          <w:bCs/>
          <w:sz w:val="24"/>
          <w:szCs w:val="24"/>
          <w:u w:val="single"/>
        </w:rPr>
      </w:pPr>
      <w:r w:rsidRPr="008B4276">
        <w:rPr>
          <w:b/>
          <w:bCs/>
          <w:sz w:val="24"/>
          <w:szCs w:val="24"/>
          <w:u w:val="single"/>
        </w:rPr>
        <w:br w:type="page"/>
      </w:r>
      <w:r w:rsidRPr="008B4276">
        <w:rPr>
          <w:b/>
          <w:bCs/>
          <w:sz w:val="24"/>
          <w:szCs w:val="24"/>
          <w:u w:val="single"/>
        </w:rPr>
        <w:lastRenderedPageBreak/>
        <w:t>CINAHL VIA EBSCOhost</w:t>
      </w:r>
    </w:p>
    <w:p w14:paraId="1DF780DE" w14:textId="4702C0B7" w:rsidR="00FE0C01" w:rsidRPr="008B4276" w:rsidRDefault="00FE0C01" w:rsidP="00FE0C01">
      <w:pPr>
        <w:jc w:val="both"/>
      </w:pPr>
      <w:r w:rsidRPr="008B4276">
        <w:t xml:space="preserve">( Hand* OR Interphalangeal* OR (IP) OR (DIP) OR (PIP) OR Finger* OR Thumb* OR Carpometacarpal* OR Wrist* ) AND ( Osteoarthritis Or Degenerative arthritis OR (OA) OR Nodes OR Heberden* OR Bouchard* OR Osteophyte* OR Erosion OR Effusion OR </w:t>
      </w:r>
      <w:proofErr w:type="spellStart"/>
      <w:r w:rsidRPr="008B4276">
        <w:t>Inflammat</w:t>
      </w:r>
      <w:proofErr w:type="spellEnd"/>
      <w:r w:rsidRPr="008B4276">
        <w:t xml:space="preserve">* OR hypertrophy* ) AND ( </w:t>
      </w:r>
      <w:proofErr w:type="spellStart"/>
      <w:r w:rsidRPr="008B4276">
        <w:t>Ultraso</w:t>
      </w:r>
      <w:proofErr w:type="spellEnd"/>
      <w:r w:rsidRPr="008B4276">
        <w:t xml:space="preserve">* OR Sonograph* OR Synov* OR Doppler ) AND ( Laboratory markers OR Biomarker OR Serum OR C-reactive protein OR CRP OR Erythrocyte sedimentation rate OR ESR OR Interleukin OR IL OR Cartilage oligomeric matrix protein OR COMP OR Type II collagen degradation products OR CTX-II OR Type I collagen degradation products OR CTX-I OR C1 OR 2C OR C2C OR Hyaluronic acid OR HA OR Osteocalcin OR </w:t>
      </w:r>
      <w:proofErr w:type="spellStart"/>
      <w:r w:rsidRPr="008B4276">
        <w:t>Osteoprotegerin</w:t>
      </w:r>
      <w:proofErr w:type="spellEnd"/>
      <w:r w:rsidRPr="008B4276">
        <w:t xml:space="preserve"> OR OPG OR N-terminal </w:t>
      </w:r>
      <w:proofErr w:type="spellStart"/>
      <w:r w:rsidRPr="008B4276">
        <w:t>propeptide</w:t>
      </w:r>
      <w:proofErr w:type="spellEnd"/>
      <w:r w:rsidRPr="008B4276">
        <w:t xml:space="preserve"> of type II collagen OR PIIANP OR Leptin OR Adiponectin OR </w:t>
      </w:r>
      <w:proofErr w:type="spellStart"/>
      <w:r w:rsidRPr="008B4276">
        <w:t>Resistin</w:t>
      </w:r>
      <w:proofErr w:type="spellEnd"/>
      <w:r w:rsidRPr="008B4276">
        <w:t xml:space="preserve"> OR Pentosidine OR Monocyte chemotactic protein OR MCP OR Myeloperoxidase OR MPO OR vascular cell adhesion molecule OR VCAM )</w:t>
      </w:r>
    </w:p>
    <w:p w14:paraId="7C634552" w14:textId="77777777" w:rsidR="00FE0C01" w:rsidRPr="008B4276" w:rsidRDefault="00FE0C01" w:rsidP="00FE0C01">
      <w:pPr>
        <w:jc w:val="both"/>
      </w:pPr>
    </w:p>
    <w:p w14:paraId="208571C4" w14:textId="066C5F2F" w:rsidR="00FE0C01" w:rsidRPr="008B4276" w:rsidRDefault="00FE0C01" w:rsidP="00FE0C01">
      <w:pPr>
        <w:jc w:val="both"/>
        <w:rPr>
          <w:b/>
          <w:bCs/>
          <w:sz w:val="24"/>
          <w:szCs w:val="24"/>
          <w:u w:val="single"/>
        </w:rPr>
      </w:pPr>
      <w:r w:rsidRPr="008B4276">
        <w:rPr>
          <w:b/>
          <w:bCs/>
          <w:sz w:val="24"/>
          <w:szCs w:val="24"/>
          <w:u w:val="single"/>
        </w:rPr>
        <w:t>Web of Science</w:t>
      </w:r>
    </w:p>
    <w:p w14:paraId="218E0DAC" w14:textId="2806DB3C" w:rsidR="00FE0C01" w:rsidRPr="008B4276" w:rsidRDefault="00152C1E" w:rsidP="00FE0C01">
      <w:pPr>
        <w:jc w:val="both"/>
        <w:rPr>
          <w:sz w:val="24"/>
          <w:szCs w:val="24"/>
        </w:rPr>
      </w:pPr>
      <w:hyperlink r:id="rId4" w:history="1">
        <w:r w:rsidRPr="008B4276">
          <w:rPr>
            <w:rStyle w:val="Hyperlink"/>
            <w:sz w:val="24"/>
            <w:szCs w:val="24"/>
          </w:rPr>
          <w:t>https://www.webofscience.com/wos/woscc/summary/2353ba3f-e404-4fc5-a91a-eb21eab301ee-c7c052fe/relevance/1</w:t>
        </w:r>
      </w:hyperlink>
    </w:p>
    <w:p w14:paraId="05CDF8D0" w14:textId="593F34CC" w:rsidR="00152C1E" w:rsidRPr="008B4276" w:rsidRDefault="00152C1E" w:rsidP="00FE0C01">
      <w:pPr>
        <w:jc w:val="both"/>
        <w:rPr>
          <w:sz w:val="24"/>
          <w:szCs w:val="24"/>
        </w:rPr>
      </w:pPr>
      <w:r w:rsidRPr="008B4276">
        <w:rPr>
          <w:sz w:val="24"/>
          <w:szCs w:val="24"/>
        </w:rPr>
        <w:t xml:space="preserve">(((TI=(Hand* OR Interphalangeal* OR (IP) OR (DIP*) OR (PIP*) OR Finger* OR Thumb* OR Carpometacarpal* OR Wrist*)) AND TI=(Osteoarthritis Or Degenerative arthritis or OA Or Nodes Or Heberden* Or Bouchard* Osteophyte* Or Erosion or effusion or </w:t>
      </w:r>
      <w:proofErr w:type="spellStart"/>
      <w:r w:rsidRPr="008B4276">
        <w:rPr>
          <w:sz w:val="24"/>
          <w:szCs w:val="24"/>
        </w:rPr>
        <w:t>inflammat</w:t>
      </w:r>
      <w:proofErr w:type="spellEnd"/>
      <w:r w:rsidRPr="008B4276">
        <w:rPr>
          <w:sz w:val="24"/>
          <w:szCs w:val="24"/>
        </w:rPr>
        <w:t>* or hypertrophy*)) AND TI=(</w:t>
      </w:r>
      <w:proofErr w:type="spellStart"/>
      <w:r w:rsidRPr="008B4276">
        <w:rPr>
          <w:sz w:val="24"/>
          <w:szCs w:val="24"/>
        </w:rPr>
        <w:t>Ultraso</w:t>
      </w:r>
      <w:proofErr w:type="spellEnd"/>
      <w:r w:rsidRPr="008B4276">
        <w:rPr>
          <w:sz w:val="24"/>
          <w:szCs w:val="24"/>
        </w:rPr>
        <w:t xml:space="preserve">* OR Sonograph* OR Synov* OR Doppler )) AND TI=(Laboratory markers or Biomarker OR Serum OR C-reactive protein OR (CRP) OR Erythrocyte sedimentation rate OR (ESR) OR Interleukin OR (IL) OR Cartilage oligomeric matrix protein OR (COMP) OR Type II collagen degradation products OR (CTX-II) OR Type I collagen degradation products OR (CTX-I) OR (C1) OR (2C) OR (C2C) OR Hyaluronic acid OR (HA) OR Osteocalcin OR </w:t>
      </w:r>
      <w:proofErr w:type="spellStart"/>
      <w:r w:rsidRPr="008B4276">
        <w:rPr>
          <w:sz w:val="24"/>
          <w:szCs w:val="24"/>
        </w:rPr>
        <w:t>Osteoprotegerin</w:t>
      </w:r>
      <w:proofErr w:type="spellEnd"/>
      <w:r w:rsidRPr="008B4276">
        <w:rPr>
          <w:sz w:val="24"/>
          <w:szCs w:val="24"/>
        </w:rPr>
        <w:t xml:space="preserve"> OR (OPG) OR N-terminal </w:t>
      </w:r>
      <w:proofErr w:type="spellStart"/>
      <w:r w:rsidRPr="008B4276">
        <w:rPr>
          <w:sz w:val="24"/>
          <w:szCs w:val="24"/>
        </w:rPr>
        <w:t>propeptide</w:t>
      </w:r>
      <w:proofErr w:type="spellEnd"/>
      <w:r w:rsidRPr="008B4276">
        <w:rPr>
          <w:sz w:val="24"/>
          <w:szCs w:val="24"/>
        </w:rPr>
        <w:t xml:space="preserve"> of type II collagen OR (PIIANP) OR Leptin OR Adiponectin OR </w:t>
      </w:r>
      <w:proofErr w:type="spellStart"/>
      <w:r w:rsidRPr="008B4276">
        <w:rPr>
          <w:sz w:val="24"/>
          <w:szCs w:val="24"/>
        </w:rPr>
        <w:t>Resistin</w:t>
      </w:r>
      <w:proofErr w:type="spellEnd"/>
      <w:r w:rsidRPr="008B4276">
        <w:rPr>
          <w:sz w:val="24"/>
          <w:szCs w:val="24"/>
        </w:rPr>
        <w:t xml:space="preserve"> OR Pentosidine OR Monocyte chemotactic protein OR (MCP) OR Myeloperoxidase OR (MPO) OR vascular cell adhesion molecule OR (VCAM))</w:t>
      </w:r>
    </w:p>
    <w:p w14:paraId="559CC3C3" w14:textId="3CECF201" w:rsidR="00152C1E" w:rsidRPr="008B4276" w:rsidRDefault="00152C1E" w:rsidP="00FE0C01">
      <w:pPr>
        <w:jc w:val="both"/>
        <w:rPr>
          <w:b/>
          <w:bCs/>
          <w:sz w:val="24"/>
          <w:szCs w:val="24"/>
        </w:rPr>
      </w:pPr>
      <w:r w:rsidRPr="008B4276">
        <w:rPr>
          <w:b/>
          <w:bCs/>
          <w:sz w:val="24"/>
          <w:szCs w:val="24"/>
        </w:rPr>
        <w:t>AND</w:t>
      </w:r>
    </w:p>
    <w:p w14:paraId="42917F21" w14:textId="79ABED4B" w:rsidR="00152C1E" w:rsidRPr="00152C1E" w:rsidRDefault="00152C1E" w:rsidP="00FE0C01">
      <w:pPr>
        <w:jc w:val="both"/>
        <w:rPr>
          <w:sz w:val="24"/>
          <w:szCs w:val="24"/>
        </w:rPr>
      </w:pPr>
      <w:r w:rsidRPr="008B4276">
        <w:rPr>
          <w:sz w:val="24"/>
          <w:szCs w:val="24"/>
        </w:rPr>
        <w:t>Letter or Meeting Abstract or Review Article (Exclude – Document Types)</w:t>
      </w:r>
    </w:p>
    <w:sectPr w:rsidR="00152C1E" w:rsidRPr="00152C1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0C01"/>
    <w:rsid w:val="00152C1E"/>
    <w:rsid w:val="00155F3E"/>
    <w:rsid w:val="00181597"/>
    <w:rsid w:val="00214549"/>
    <w:rsid w:val="00263888"/>
    <w:rsid w:val="00503D95"/>
    <w:rsid w:val="006E5CF6"/>
    <w:rsid w:val="008A695F"/>
    <w:rsid w:val="008B4276"/>
    <w:rsid w:val="009038CF"/>
    <w:rsid w:val="00A17647"/>
    <w:rsid w:val="00AB14E7"/>
    <w:rsid w:val="00AF5913"/>
    <w:rsid w:val="00C60FB0"/>
    <w:rsid w:val="00CA7AE5"/>
    <w:rsid w:val="00D47805"/>
    <w:rsid w:val="00F541E7"/>
    <w:rsid w:val="00FE0C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D534535"/>
  <w15:chartTrackingRefBased/>
  <w15:docId w15:val="{C2706EB7-1927-427B-B4A4-8A350BEA9C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52C1E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52C1E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6E5CF6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ww.webofscience.com/wos/woscc/summary/2353ba3f-e404-4fc5-a91a-eb21eab301ee-c7c052fe/relevance/1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37</Words>
  <Characters>3637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shalawi, Omar</dc:creator>
  <cp:keywords/>
  <dc:description/>
  <cp:lastModifiedBy>Sumithra Elumalai</cp:lastModifiedBy>
  <cp:revision>2</cp:revision>
  <dcterms:created xsi:type="dcterms:W3CDTF">2025-08-14T14:52:00Z</dcterms:created>
  <dcterms:modified xsi:type="dcterms:W3CDTF">2025-08-14T14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ea2cc63-4ffe-4af8-b736-c476a57ef3e1</vt:lpwstr>
  </property>
</Properties>
</file>